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BA56B9" w:rsidR="00336334" w:rsidP="00336334" w:rsidRDefault="552CF9C7" w14:paraId="418184C4" w14:textId="552CF9C7">
      <w:pPr>
        <w:spacing w:line="480" w:lineRule="auto"/>
        <w:ind w:left="1440" w:hanging="1440"/>
        <w:jc w:val="both"/>
        <w:rPr>
          <w:rFonts w:ascii="Arial" w:hAnsi="Arial" w:cs="Arial"/>
          <w:b/>
          <w:sz w:val="40"/>
          <w:szCs w:val="40"/>
        </w:rPr>
      </w:pPr>
      <w:r w:rsidRPr="552CF9C7">
        <w:rPr>
          <w:rFonts w:ascii="Arial" w:hAnsi="Arial" w:eastAsia="Arial" w:cs="Arial"/>
          <w:b w:val="1"/>
          <w:bCs w:val="1"/>
        </w:rPr>
        <w:t>S2 Table</w:t>
      </w:r>
      <w:r w:rsidRPr="552CF9C7">
        <w:rPr>
          <w:rFonts w:ascii="Arial" w:hAnsi="Arial" w:eastAsia="Arial" w:cs="Arial"/>
          <w:b w:val="1"/>
          <w:bCs w:val="1"/>
        </w:rPr>
        <w:t>.</w:t>
      </w:r>
      <w:r w:rsidRPr="552CF9C7">
        <w:rPr>
          <w:rFonts w:ascii="Arial" w:hAnsi="Arial" w:eastAsia="Arial" w:cs="Arial"/>
        </w:rPr>
        <w:t xml:space="preserve"> </w:t>
      </w:r>
      <w:bookmarkStart w:name="_GoBack" w:id="0"/>
      <w:proofErr w:type="gramStart"/>
      <w:r w:rsidRPr="00BA56B9">
        <w:rPr>
          <w:rFonts w:ascii="Arial" w:hAnsi="Arial" w:eastAsia="Arial" w:cs="Arial"/>
          <w:b w:val="1"/>
          <w:bCs w:val="1"/>
        </w:rPr>
        <w:t>Differential transcript expression by CD133+ cells.</w:t>
      </w:r>
      <w:proofErr w:type="gramEnd"/>
    </w:p>
    <w:bookmarkEnd w:id="0"/>
    <w:tbl>
      <w:tblPr>
        <w:tblW w:w="11084" w:type="dxa"/>
        <w:tblInd w:w="28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63"/>
        <w:gridCol w:w="809"/>
        <w:gridCol w:w="634"/>
        <w:gridCol w:w="718"/>
        <w:gridCol w:w="539"/>
        <w:gridCol w:w="719"/>
        <w:gridCol w:w="630"/>
        <w:gridCol w:w="630"/>
        <w:gridCol w:w="605"/>
        <w:gridCol w:w="115"/>
        <w:gridCol w:w="812"/>
        <w:gridCol w:w="630"/>
        <w:gridCol w:w="630"/>
        <w:gridCol w:w="457"/>
        <w:gridCol w:w="803"/>
        <w:gridCol w:w="540"/>
        <w:gridCol w:w="630"/>
        <w:gridCol w:w="720"/>
      </w:tblGrid>
      <w:tr w:rsidRPr="006A6558" w:rsidR="00336334" w:rsidTr="001C192B" w14:paraId="5A579A75" w14:textId="77777777">
        <w:trPr>
          <w:trHeight w:val="300"/>
        </w:trPr>
        <w:tc>
          <w:tcPr>
            <w:tcW w:w="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0CF2B2C" w14:textId="77777777">
            <w:pPr>
              <w:ind w:hanging="90"/>
              <w:jc w:val="right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6B7F3E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58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A14B23F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Isoform</w:t>
            </w:r>
          </w:p>
        </w:tc>
        <w:tc>
          <w:tcPr>
            <w:tcW w:w="1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706DFBF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DC2797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269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8BA3387" w14:textId="77777777">
            <w:pPr>
              <w:tabs>
                <w:tab w:val="left" w:pos="118"/>
              </w:tabs>
              <w:ind w:left="-152" w:firstLine="90"/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TSS</w:t>
            </w:r>
          </w:p>
        </w:tc>
      </w:tr>
      <w:tr w:rsidRPr="006A6558" w:rsidR="00336334" w:rsidTr="001C192B" w14:paraId="02C4CC96" w14:textId="77777777">
        <w:trPr>
          <w:trHeight w:val="300"/>
        </w:trPr>
        <w:tc>
          <w:tcPr>
            <w:tcW w:w="4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DCD613A" w14:textId="77777777">
            <w:pPr>
              <w:ind w:hanging="90"/>
              <w:jc w:val="right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B17EF65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727 (87 unique)</w:t>
            </w: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047E34F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0E8440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194 (0 unique)</w:t>
            </w:r>
          </w:p>
        </w:tc>
        <w:tc>
          <w:tcPr>
            <w:tcW w:w="1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985F9A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3C7A8AE" w14:textId="77777777">
            <w:pPr>
              <w:ind w:right="-14"/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268 (0 unique)</w:t>
            </w:r>
          </w:p>
        </w:tc>
        <w:tc>
          <w:tcPr>
            <w:tcW w:w="269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D9EDE5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30 (4 unique)</w:t>
            </w:r>
          </w:p>
        </w:tc>
      </w:tr>
      <w:tr w:rsidRPr="006A6558" w:rsidR="00336334" w:rsidTr="001C192B" w14:paraId="02C6921F" w14:textId="77777777">
        <w:trPr>
          <w:trHeight w:val="300"/>
        </w:trPr>
        <w:tc>
          <w:tcPr>
            <w:tcW w:w="4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2E93849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8211F4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57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9BA316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349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705F5E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350" w:type="dxa"/>
            <w:gridSpan w:val="3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AB6EB8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442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6760FE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087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A4DE34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343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915992C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350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CA22086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Pr="006A6558" w:rsidR="00336334" w:rsidTr="001C192B" w14:paraId="3739E9CB" w14:textId="77777777">
        <w:trPr>
          <w:trHeight w:val="300"/>
        </w:trPr>
        <w:tc>
          <w:tcPr>
            <w:tcW w:w="463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  <w:hideMark/>
          </w:tcPr>
          <w:p w:rsidRPr="006A6558" w:rsidR="00336334" w:rsidP="001C192B" w:rsidRDefault="00336334" w14:paraId="16E04FC9" w14:textId="77777777">
            <w:pPr>
              <w:ind w:hanging="90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</w:rPr>
              <w:t>CD133+/CD133D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6617F0E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5540CEF" w14:textId="77777777">
            <w:pPr>
              <w:ind w:right="-9"/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old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481064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4DB1A14" w14:textId="77777777">
            <w:pPr>
              <w:ind w:left="-102" w:firstLine="102"/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old</w:t>
            </w: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48438E5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F879BE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old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074F0A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140AA01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old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8C6CDD2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DD2A28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old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4B188C2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5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9D8360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old</w:t>
            </w:r>
          </w:p>
        </w:tc>
        <w:tc>
          <w:tcPr>
            <w:tcW w:w="80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69E2D59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D3E71A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old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F9A974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8A9DAC1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old</w:t>
            </w:r>
          </w:p>
        </w:tc>
      </w:tr>
      <w:tr w:rsidRPr="006A6558" w:rsidR="00336334" w:rsidTr="001C192B" w14:paraId="33868CD1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43CAD5C1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777321E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VTCN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2CA7D0C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D2BE828" w14:textId="77777777">
            <w:pPr>
              <w:ind w:right="-14"/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PP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8764C95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573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D64A1F6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VT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8A605D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43A56FB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PP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D27A12C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573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45EBB1F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VT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13D7F90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F536EFC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PPY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ED591D1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57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247BCDA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PROM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524E90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35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40D5E75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DC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FED73F6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34859.7</w:t>
            </w:r>
          </w:p>
        </w:tc>
      </w:tr>
      <w:tr w:rsidRPr="006A6558" w:rsidR="00336334" w:rsidTr="001C192B" w14:paraId="16B3801B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4BD50FB5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7C86E2B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CFT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F37322C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37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38CB7EC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GC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878AEF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40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8DD8949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FT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5E86E8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37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0E586BD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CG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06EDBFF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408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7FAAF95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FT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72EE15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37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C8783E5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C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5DBD85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408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E08181E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VTCN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791F08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4C4EBF1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INS/IGF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19C5D4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947.8</w:t>
            </w:r>
          </w:p>
        </w:tc>
      </w:tr>
      <w:tr w:rsidRPr="006A6558" w:rsidR="00336334" w:rsidTr="001C192B" w14:paraId="45FBEDB7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7F46437A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5979DF3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MUC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4934C3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31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1DFCB20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TT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18048BF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30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1736AC2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3D354C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9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D677DB1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TT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64DBE0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301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F7F5EFE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46C1150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9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0E0F824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TTR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19C3AE5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301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18C376A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FT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B369746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37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8565A5A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PP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3D5391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573.2</w:t>
            </w:r>
          </w:p>
        </w:tc>
      </w:tr>
      <w:tr w:rsidRPr="006A6558" w:rsidR="00336334" w:rsidTr="001C192B" w14:paraId="671174FA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6CDB4E75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45DDB8F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NTRK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FBCDCF0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277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B748A73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COL6A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0F03E8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B9AEE2C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1AFEBDF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8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4F89458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6A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F5FAEA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69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4BB85AC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903E4E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8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570A44B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6A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D5BA432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69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FB6C891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MUC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239113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31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255F061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C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5F36FB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408.2</w:t>
            </w:r>
          </w:p>
        </w:tc>
      </w:tr>
      <w:tr w:rsidRPr="006A6558" w:rsidR="00336334" w:rsidTr="001C192B" w14:paraId="4A5100C9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23C18F30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39EDB49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04F57D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9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EEA72AE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GPNMB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33E5C4C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3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A679657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UPK1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2FF736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CFC050D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PNMB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B5A7F2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25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9CC637E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BARX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111A35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CB39D17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PNMB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19E519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25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1AD370B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D258060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9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2BAEBD9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TT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7F698CE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301.6</w:t>
            </w:r>
          </w:p>
        </w:tc>
      </w:tr>
      <w:tr w:rsidRPr="006A6558" w:rsidR="00336334" w:rsidTr="001C192B" w14:paraId="319AD32E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2097F2DE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04CEBF2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PROM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204465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9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90BE7AE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DC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8C3BF2C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2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889E756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D7C748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4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A8F5848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83A719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19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5246082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UPK1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F972CF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5A52CD2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CB5180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19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A67B709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7E59CB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8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EBA57D8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6A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DC8F639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5.7</w:t>
            </w:r>
          </w:p>
        </w:tc>
      </w:tr>
      <w:tr w:rsidRPr="006A6558" w:rsidR="00336334" w:rsidTr="001C192B" w14:paraId="04E8F764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1BA469D3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D7C7C87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BC1F55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87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AEE3AE9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056E5EC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19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0BF4A14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TINAGL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589B5B6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3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F0CE42D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C9A831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00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EA4D79D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PPARGC1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4F060F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45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4C5207A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97BB100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00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9422E2F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BARX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AF28B1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5CF4FF8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GPNM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D3BA9AC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3.4</w:t>
            </w:r>
          </w:p>
        </w:tc>
      </w:tr>
      <w:tr w:rsidRPr="006A6558" w:rsidR="00336334" w:rsidTr="001C192B" w14:paraId="64C3083E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78676AE0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27C1261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BARX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CD9E895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9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EBC71B3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E62A42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0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93FB0D2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MMP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B6F6DE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1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CD77236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THBS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04545CE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C93AE8D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89C3256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4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B43E248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THBS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64CEA9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FD00482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UPK1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A49D9D9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E3745F4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9837F9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19.5</w:t>
            </w:r>
          </w:p>
        </w:tc>
      </w:tr>
      <w:tr w:rsidRPr="006A6558" w:rsidR="00336334" w:rsidTr="001C192B" w14:paraId="6A966890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29200F70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DFCF827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CC8E06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155F9BB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THBS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A5A4FD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5B54A24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ERPINA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6E9FD8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9B0E616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277A7FE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374987C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TINAGL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B0AA56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3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277A6BA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343E64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EE691FB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PPARGC1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E7B0FA5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45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213EF07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1C5C15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00.7</w:t>
            </w:r>
          </w:p>
        </w:tc>
      </w:tr>
      <w:tr w:rsidRPr="006A6558" w:rsidR="00336334" w:rsidTr="001C192B" w14:paraId="2D0F1456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27364D3B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93DA001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UPK1B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C3042D1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5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28040D0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D435330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ADB3A4B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ERPINA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75831C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D7A73A9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BG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DB4087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EB590A0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MMP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67A2A56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1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7B6E169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BGN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DF24D8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39488A9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44B8EC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4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1B1BB97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THB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A767262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6.9</w:t>
            </w:r>
          </w:p>
        </w:tc>
      </w:tr>
      <w:tr w:rsidRPr="006A6558" w:rsidR="00336334" w:rsidTr="001C192B" w14:paraId="312AB918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368BEF19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1607357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PPARGC1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C35A19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45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0857859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BG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B66BB4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F2BA7E6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KRT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8D50E61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0956154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FRP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DC38EEF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24F423C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ERPINA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5ACE8B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568840E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FRP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59EE32E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B7E2A3D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TINAGL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227276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3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3203C17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BCA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6AE20B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4.6</w:t>
            </w:r>
          </w:p>
        </w:tc>
      </w:tr>
      <w:tr w:rsidRPr="006A6558" w:rsidR="00336334" w:rsidTr="001C192B" w14:paraId="60DC71B5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4F0B9DAB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BAC7BB2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TINAGL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3121595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36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7D2DEA1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SFRP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FB396B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7AA98BD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NPP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6B280D2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904E35C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A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B932FE9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8A208A3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ERPINA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B322CF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EF38161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N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EB73FE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71C5132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463CCCC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3B47B96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DF5FC49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3.4</w:t>
            </w:r>
          </w:p>
        </w:tc>
      </w:tr>
      <w:tr w:rsidRPr="006A6558" w:rsidR="00336334" w:rsidTr="001C192B" w14:paraId="72F36DC7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040309E5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39F4134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F952569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27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7C8E57D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HSD11B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118DD0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1E42F9B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A0333E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7EA587E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5A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451A91F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BD1F1D0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KRT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036937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8C38948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HSD11B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076553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6AFF274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MMP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6F50CF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1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1FECB0D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BG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6C0867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3.4</w:t>
            </w:r>
          </w:p>
        </w:tc>
      </w:tr>
      <w:tr w:rsidRPr="006A6558" w:rsidR="00336334" w:rsidTr="001C192B" w14:paraId="32396D12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7FC7505E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C6327B4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MMP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2F6DA1E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117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31A6D70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FAP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7E558E6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4904919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100A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E50F9E1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38F169E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LUM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36351D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4475F8D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NPP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12971C6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DFE92B2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AP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A4E815E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0C5D0A9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ERPINA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FE2B13E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6B68D29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F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4523EA1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0.5</w:t>
            </w:r>
          </w:p>
        </w:tc>
      </w:tr>
      <w:tr w:rsidRPr="006A6558" w:rsidR="00336334" w:rsidTr="001C192B" w14:paraId="12B3D389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601A296C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6B404ED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SERPINA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32DD922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0EFA972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COL5A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54447D0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783E8C1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C15orf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A85070E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C6CA736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15A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F5797A9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E620E73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100A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2D14CBC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279A4FB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5A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FBB2579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9996934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ERPINA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D65A5F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F9DBA4C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A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100B1D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.9</w:t>
            </w:r>
          </w:p>
        </w:tc>
      </w:tr>
      <w:tr w:rsidRPr="006A6558" w:rsidR="00336334" w:rsidTr="001C192B" w14:paraId="6159C47E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17C6F25C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64C6C41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SERPINA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CE1DDF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00DB89C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LUM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96FE4A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4A3CC69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AE5B54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9685C87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3B28AE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3885E72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19C05A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9924B30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LU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C5B30A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16643B1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KRT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B3FD30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A8F01B7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5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B41AB6A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6.4</w:t>
            </w:r>
          </w:p>
        </w:tc>
      </w:tr>
      <w:tr w:rsidRPr="006A6558" w:rsidR="00336334" w:rsidTr="001C192B" w14:paraId="0B0436E1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4BD3FE73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ED5521A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KRT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8BB7E7E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BF099D0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FN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849AC15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D5B9491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NM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D5F70F0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17CA78B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SPOCK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63438D1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C74820B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15orf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CADB659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F396E78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15A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94FA7E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FE9B04B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NPP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31D29D9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0DB6CBB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L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CE7285C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6.0</w:t>
            </w:r>
          </w:p>
        </w:tc>
      </w:tr>
      <w:tr w:rsidRPr="006A6558" w:rsidR="00336334" w:rsidTr="001C192B" w14:paraId="09F3B84A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3BBA06F7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AAA1888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NPPB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A7BFB5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165FB98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COL15A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071B88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5C109BC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SCNN1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99F19F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7B4A439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80D0A1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7488645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453D93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FC0C5C8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1706957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08606B9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0BCB210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207D4E7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FN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17F412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4.8</w:t>
            </w:r>
          </w:p>
        </w:tc>
      </w:tr>
      <w:tr w:rsidRPr="006A6558" w:rsidR="00336334" w:rsidTr="001C192B" w14:paraId="67EB41B5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65F192B1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F9576A1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S100A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3F50B35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ABBA887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C3D065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C28A2B4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ANXA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DF6933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77B0EFB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A2M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6FA9723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684FF65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NM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7468BE6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871D7F7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POCK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276D74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42E8422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100A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78FDA0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4AD0C6C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OL15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DC2740F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1.5</w:t>
            </w:r>
          </w:p>
        </w:tc>
      </w:tr>
      <w:tr w:rsidRPr="006A6558" w:rsidR="00336334" w:rsidTr="001C192B" w14:paraId="5DF39F95" w14:textId="77777777">
        <w:trPr>
          <w:trHeight w:val="300"/>
        </w:trPr>
        <w:tc>
          <w:tcPr>
            <w:tcW w:w="463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6A6558" w:rsidR="00336334" w:rsidP="001C192B" w:rsidRDefault="00336334" w14:paraId="4744A9ED" w14:textId="77777777">
            <w:pPr>
              <w:ind w:hanging="90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037B587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FXYD2/6</w:t>
            </w:r>
          </w:p>
        </w:tc>
        <w:tc>
          <w:tcPr>
            <w:tcW w:w="6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43BBA02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25BC0E1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50375FD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0D26D96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DAPL1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3C2E4F0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6D5B609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6FB551DB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1A122F8E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SCNN1A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46B70AC4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7724D32C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4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AC6343F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00CF3912" w14:textId="77777777">
            <w:pPr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C15orf52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28CD1566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5EBAA3D3" w14:textId="77777777">
            <w:pPr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b/>
                <w:bCs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6A6558" w:rsidR="00336334" w:rsidP="001C192B" w:rsidRDefault="00336334" w14:paraId="392BBCB8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</w:pPr>
            <w:r w:rsidRPr="006A6558">
              <w:rPr>
                <w:rFonts w:ascii="Calibri" w:hAnsi="Calibri" w:eastAsia="Times New Roman" w:cs="Times New Roman"/>
                <w:color w:val="000000"/>
                <w:sz w:val="16"/>
                <w:szCs w:val="16"/>
              </w:rPr>
              <w:t>77.1</w:t>
            </w:r>
          </w:p>
        </w:tc>
      </w:tr>
    </w:tbl>
    <w:p w:rsidR="00336334" w:rsidP="00336334" w:rsidRDefault="00336334" w14:paraId="663DEE91" w14:textId="77777777">
      <w:pPr>
        <w:spacing w:line="480" w:lineRule="auto"/>
        <w:jc w:val="both"/>
        <w:rPr>
          <w:rFonts w:ascii="Arial" w:hAnsi="Arial" w:cs="Arial"/>
        </w:rPr>
      </w:pPr>
      <w:r w:rsidRPr="006A6558">
        <w:rPr>
          <w:rFonts w:ascii="Arial" w:hAnsi="Arial" w:cs="Arial"/>
        </w:rPr>
        <w:t>Bold indicates initial listing in this table.</w:t>
      </w:r>
    </w:p>
    <w:p w:rsidRPr="006A6558" w:rsidR="00336334" w:rsidP="00336334" w:rsidRDefault="00336334" w14:paraId="70F62FE7" w14:textId="77777777">
      <w:pPr>
        <w:spacing w:line="480" w:lineRule="auto"/>
        <w:jc w:val="both"/>
        <w:rPr>
          <w:rFonts w:ascii="Arial" w:hAnsi="Arial" w:cs="Arial"/>
        </w:rPr>
      </w:pPr>
    </w:p>
    <w:p w:rsidRPr="006A6558" w:rsidR="00336334" w:rsidP="00336334" w:rsidRDefault="00336334" w14:paraId="2F989B18" w14:textId="7F7848C1">
      <w:pPr>
        <w:spacing w:line="480" w:lineRule="auto"/>
        <w:jc w:val="both"/>
        <w:rPr>
          <w:rFonts w:ascii="Arial" w:hAnsi="Arial" w:cs="Arial"/>
        </w:rPr>
      </w:pPr>
      <w:r w:rsidRPr="006A6558">
        <w:rPr>
          <w:rFonts w:ascii="Arial" w:hAnsi="Arial" w:cs="Arial"/>
        </w:rPr>
        <w:t xml:space="preserve">Transcriptome </w:t>
      </w:r>
      <w:proofErr w:type="gramStart"/>
      <w:r w:rsidRPr="006A6558">
        <w:rPr>
          <w:rFonts w:ascii="Arial" w:hAnsi="Arial" w:cs="Arial"/>
        </w:rPr>
        <w:t>analysis of 20 highest differentially expressed gene, isoform, coding sequence (CDS) and transcriptional start</w:t>
      </w:r>
      <w:proofErr w:type="gramEnd"/>
      <w:r w:rsidRPr="006A6558">
        <w:rPr>
          <w:rFonts w:ascii="Arial" w:hAnsi="Arial" w:cs="Arial"/>
        </w:rPr>
        <w:t xml:space="preserve"> site (TSS) differences in CD133+ cells compared to CD133-depleted cells (CD133D) isolated after </w:t>
      </w:r>
      <w:r>
        <w:rPr>
          <w:rFonts w:ascii="Arial" w:hAnsi="Arial" w:cs="Arial"/>
        </w:rPr>
        <w:t>four</w:t>
      </w:r>
      <w:r w:rsidRPr="006A6558">
        <w:rPr>
          <w:rFonts w:ascii="Arial" w:hAnsi="Arial" w:cs="Arial"/>
        </w:rPr>
        <w:t xml:space="preserve"> days of exocrine tissue culture.</w:t>
      </w:r>
      <w:r>
        <w:rPr>
          <w:rFonts w:ascii="Arial" w:hAnsi="Arial" w:cs="Arial"/>
        </w:rPr>
        <w:t xml:space="preserve"> Up, Increased expression level in CD133+ cells compared to CD133D. </w:t>
      </w:r>
      <w:proofErr w:type="gramStart"/>
      <w:r>
        <w:rPr>
          <w:rFonts w:ascii="Arial" w:hAnsi="Arial" w:cs="Arial"/>
        </w:rPr>
        <w:t>Down, Decreased expression level in CD133+ cells compared to CD133D.</w:t>
      </w:r>
      <w:proofErr w:type="gramEnd"/>
      <w:r>
        <w:rPr>
          <w:rFonts w:ascii="Arial" w:hAnsi="Arial" w:cs="Arial"/>
        </w:rPr>
        <w:t xml:space="preserve"> </w:t>
      </w:r>
      <w:r w:rsidRPr="006A6558">
        <w:rPr>
          <w:rFonts w:ascii="Arial" w:hAnsi="Arial" w:cs="Arial"/>
        </w:rPr>
        <w:t>Total number of significant (q&lt;0.05, n=3</w:t>
      </w:r>
      <w:r w:rsidR="00C47BA1">
        <w:rPr>
          <w:rFonts w:ascii="Arial" w:hAnsi="Arial" w:cs="Arial"/>
        </w:rPr>
        <w:t xml:space="preserve"> exocrine cultures</w:t>
      </w:r>
      <w:r w:rsidRPr="006A6558">
        <w:rPr>
          <w:rFonts w:ascii="Arial" w:hAnsi="Arial" w:cs="Arial"/>
        </w:rPr>
        <w:t>) transcripts in each category and number of transcripts unique to each category</w:t>
      </w:r>
      <w:r>
        <w:rPr>
          <w:rFonts w:ascii="Arial" w:hAnsi="Arial" w:cs="Arial"/>
        </w:rPr>
        <w:t xml:space="preserve"> are indicate</w:t>
      </w:r>
      <w:r w:rsidRPr="006A6558">
        <w:rPr>
          <w:rFonts w:ascii="Arial" w:hAnsi="Arial" w:cs="Arial"/>
        </w:rPr>
        <w:t xml:space="preserve">. Significance (q) was calculated </w:t>
      </w:r>
      <w:r w:rsidRPr="006A6558">
        <w:rPr>
          <w:rFonts w:ascii="Arial" w:hAnsi="Arial" w:cs="Arial"/>
          <w:bCs/>
        </w:rPr>
        <w:t>after</w:t>
      </w:r>
      <w:r w:rsidRPr="006A6558">
        <w:rPr>
          <w:rFonts w:ascii="Arial" w:hAnsi="Arial" w:cs="Arial"/>
        </w:rPr>
        <w:t> Benjamini-Hochberg correction for multiple testing</w:t>
      </w:r>
      <w:r>
        <w:rPr>
          <w:rFonts w:ascii="Arial" w:hAnsi="Arial" w:cs="Arial"/>
        </w:rPr>
        <w:t xml:space="preserve">. Fold, Fold difference in expression of each gene between CD133+ and CD133D populations. </w:t>
      </w:r>
    </w:p>
    <w:p w:rsidR="00283D84" w:rsidRDefault="00283D84" w14:paraId="0C82AA09" w14:textId="77777777"/>
    <w:sectPr w:rsidR="00283D84" w:rsidSect="00336334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334"/>
    <w:rsid w:val="001E2B46"/>
    <w:rsid w:val="00283D84"/>
    <w:rsid w:val="00336334"/>
    <w:rsid w:val="00740711"/>
    <w:rsid w:val="009F3445"/>
    <w:rsid w:val="00BA56B9"/>
    <w:rsid w:val="00C47BA1"/>
    <w:rsid w:val="552CF9C7"/>
    <w:rsid w:val="694D8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B837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36334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styles" Target="styles.xml" Id="rId1" /><Relationship Type="http://schemas.microsoft.com/office/2007/relationships/stylesWithEffects" Target="stylesWithEffect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sdf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sfg sdgf</dc:creator>
  <keywords/>
  <dc:description/>
  <lastModifiedBy>Marci O'Driscoll</lastModifiedBy>
  <revision>8</revision>
  <dcterms:created xsi:type="dcterms:W3CDTF">2015-02-11T15:15:00.0000000Z</dcterms:created>
  <dcterms:modified xsi:type="dcterms:W3CDTF">2015-07-11T19:58:44.0107161Z</dcterms:modified>
</coreProperties>
</file>